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C6840" w14:textId="77777777" w:rsidR="00A23D77" w:rsidRPr="00241B75" w:rsidRDefault="00A23D77" w:rsidP="00A23D77">
      <w:pPr>
        <w:rPr>
          <w:bCs/>
          <w:szCs w:val="24"/>
        </w:rPr>
      </w:pPr>
      <w:r w:rsidRPr="00241B75">
        <w:rPr>
          <w:b/>
          <w:szCs w:val="24"/>
        </w:rPr>
        <w:t xml:space="preserve">Supplementary Table S3. CD142 immunohistochemical analysis in scar tissue cores. </w:t>
      </w:r>
      <w:r w:rsidRPr="00241B75">
        <w:rPr>
          <w:bCs/>
          <w:szCs w:val="24"/>
        </w:rPr>
        <w:t>Results from duplicate cores per do are shown when available.</w:t>
      </w:r>
    </w:p>
    <w:p w14:paraId="5948295A" w14:textId="77777777" w:rsidR="00A23D77" w:rsidRPr="00241B75" w:rsidRDefault="00A23D77" w:rsidP="00A23D77">
      <w:pPr>
        <w:rPr>
          <w:b/>
          <w:szCs w:val="24"/>
        </w:rPr>
      </w:pPr>
    </w:p>
    <w:tbl>
      <w:tblPr>
        <w:tblW w:w="5713" w:type="dxa"/>
        <w:tblLook w:val="04A0" w:firstRow="1" w:lastRow="0" w:firstColumn="1" w:lastColumn="0" w:noHBand="0" w:noVBand="1"/>
      </w:tblPr>
      <w:tblGrid>
        <w:gridCol w:w="1899"/>
        <w:gridCol w:w="1899"/>
        <w:gridCol w:w="1915"/>
      </w:tblGrid>
      <w:tr w:rsidR="00A23D77" w:rsidRPr="00241B75" w14:paraId="79B27FFC" w14:textId="77777777" w:rsidTr="00D46181">
        <w:trPr>
          <w:trHeight w:val="332"/>
        </w:trPr>
        <w:tc>
          <w:tcPr>
            <w:tcW w:w="189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75430" w14:textId="77777777" w:rsidR="00A23D77" w:rsidRPr="00241B75" w:rsidRDefault="00A23D77" w:rsidP="00D46181">
            <w:pPr>
              <w:spacing w:before="0" w:line="240" w:lineRule="auto"/>
              <w:jc w:val="center"/>
              <w:rPr>
                <w:b/>
                <w:bCs/>
                <w:szCs w:val="24"/>
              </w:rPr>
            </w:pPr>
            <w:r w:rsidRPr="00241B75">
              <w:rPr>
                <w:b/>
                <w:bCs/>
                <w:szCs w:val="24"/>
              </w:rPr>
              <w:t>Donor ID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57DE4" w14:textId="77777777" w:rsidR="00A23D77" w:rsidRPr="00241B75" w:rsidRDefault="00A23D77" w:rsidP="00D46181">
            <w:pPr>
              <w:spacing w:before="0" w:line="240" w:lineRule="auto"/>
              <w:jc w:val="center"/>
              <w:rPr>
                <w:b/>
                <w:bCs/>
                <w:szCs w:val="24"/>
              </w:rPr>
            </w:pPr>
            <w:r w:rsidRPr="00241B75">
              <w:rPr>
                <w:b/>
                <w:bCs/>
                <w:szCs w:val="24"/>
              </w:rPr>
              <w:t>% of Positive Cells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B8677" w14:textId="77777777" w:rsidR="00A23D77" w:rsidRPr="00241B75" w:rsidRDefault="00A23D77" w:rsidP="00D46181">
            <w:pPr>
              <w:spacing w:before="0" w:line="240" w:lineRule="auto"/>
              <w:jc w:val="center"/>
              <w:rPr>
                <w:b/>
                <w:bCs/>
                <w:szCs w:val="24"/>
              </w:rPr>
            </w:pPr>
            <w:r w:rsidRPr="00241B75">
              <w:rPr>
                <w:b/>
                <w:bCs/>
                <w:szCs w:val="24"/>
              </w:rPr>
              <w:t>Stain Intensity</w:t>
            </w:r>
          </w:p>
        </w:tc>
      </w:tr>
      <w:tr w:rsidR="00A23D77" w:rsidRPr="00241B75" w14:paraId="1BFF4C71" w14:textId="77777777" w:rsidTr="00D46181">
        <w:trPr>
          <w:trHeight w:val="317"/>
        </w:trPr>
        <w:tc>
          <w:tcPr>
            <w:tcW w:w="1899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4D105" w14:textId="77777777" w:rsidR="00A23D77" w:rsidRPr="00241B75" w:rsidRDefault="00A23D77" w:rsidP="00D46181">
            <w:pPr>
              <w:spacing w:before="0" w:line="240" w:lineRule="auto"/>
              <w:jc w:val="center"/>
              <w:rPr>
                <w:szCs w:val="24"/>
              </w:rPr>
            </w:pPr>
            <w:r w:rsidRPr="00241B75">
              <w:rPr>
                <w:szCs w:val="24"/>
              </w:rPr>
              <w:t>22595</w:t>
            </w:r>
          </w:p>
        </w:tc>
        <w:tc>
          <w:tcPr>
            <w:tcW w:w="1899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38B01" w14:textId="77777777" w:rsidR="00A23D77" w:rsidRPr="00241B75" w:rsidRDefault="00A23D77" w:rsidP="00D46181">
            <w:pPr>
              <w:spacing w:before="0" w:line="240" w:lineRule="auto"/>
              <w:jc w:val="center"/>
              <w:rPr>
                <w:szCs w:val="24"/>
              </w:rPr>
            </w:pPr>
            <w:r w:rsidRPr="00241B75">
              <w:rPr>
                <w:szCs w:val="24"/>
              </w:rPr>
              <w:t>95</w:t>
            </w:r>
          </w:p>
        </w:tc>
        <w:tc>
          <w:tcPr>
            <w:tcW w:w="1915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86535" w14:textId="77777777" w:rsidR="00A23D77" w:rsidRPr="00241B75" w:rsidRDefault="00A23D77" w:rsidP="00D46181">
            <w:pPr>
              <w:spacing w:before="0" w:line="240" w:lineRule="auto"/>
              <w:jc w:val="center"/>
              <w:rPr>
                <w:szCs w:val="24"/>
              </w:rPr>
            </w:pPr>
            <w:r w:rsidRPr="00241B75">
              <w:rPr>
                <w:szCs w:val="24"/>
              </w:rPr>
              <w:t>3+</w:t>
            </w:r>
          </w:p>
        </w:tc>
      </w:tr>
      <w:tr w:rsidR="00A23D77" w:rsidRPr="00241B75" w14:paraId="1E3F379D" w14:textId="77777777" w:rsidTr="00D46181">
        <w:trPr>
          <w:trHeight w:val="317"/>
        </w:trPr>
        <w:tc>
          <w:tcPr>
            <w:tcW w:w="18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448A5" w14:textId="77777777" w:rsidR="00A23D77" w:rsidRPr="00241B75" w:rsidRDefault="00A23D77" w:rsidP="00D46181">
            <w:pPr>
              <w:spacing w:before="0" w:line="240" w:lineRule="auto"/>
              <w:jc w:val="center"/>
              <w:rPr>
                <w:szCs w:val="24"/>
              </w:rPr>
            </w:pPr>
            <w:r w:rsidRPr="00241B75">
              <w:rPr>
                <w:szCs w:val="24"/>
              </w:rPr>
              <w:t>22596</w:t>
            </w:r>
          </w:p>
        </w:tc>
        <w:tc>
          <w:tcPr>
            <w:tcW w:w="18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3A142" w14:textId="77777777" w:rsidR="00A23D77" w:rsidRPr="00241B75" w:rsidRDefault="00A23D77" w:rsidP="00D46181">
            <w:pPr>
              <w:spacing w:before="0" w:line="240" w:lineRule="auto"/>
              <w:jc w:val="center"/>
              <w:rPr>
                <w:szCs w:val="24"/>
              </w:rPr>
            </w:pPr>
            <w:r w:rsidRPr="00241B75">
              <w:rPr>
                <w:szCs w:val="24"/>
              </w:rPr>
              <w:t>95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E271C" w14:textId="77777777" w:rsidR="00A23D77" w:rsidRPr="00241B75" w:rsidRDefault="00A23D77" w:rsidP="00D46181">
            <w:pPr>
              <w:spacing w:before="0" w:line="240" w:lineRule="auto"/>
              <w:jc w:val="center"/>
              <w:rPr>
                <w:szCs w:val="24"/>
              </w:rPr>
            </w:pPr>
            <w:r w:rsidRPr="00241B75">
              <w:rPr>
                <w:szCs w:val="24"/>
              </w:rPr>
              <w:t>3+</w:t>
            </w:r>
          </w:p>
        </w:tc>
      </w:tr>
      <w:tr w:rsidR="00A23D77" w:rsidRPr="00241B75" w14:paraId="1FFC07F9" w14:textId="77777777" w:rsidTr="00D46181">
        <w:trPr>
          <w:trHeight w:val="317"/>
        </w:trPr>
        <w:tc>
          <w:tcPr>
            <w:tcW w:w="18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3EB9" w14:textId="77777777" w:rsidR="00A23D77" w:rsidRPr="00241B75" w:rsidRDefault="00A23D77" w:rsidP="00D46181">
            <w:pPr>
              <w:spacing w:before="0" w:line="240" w:lineRule="auto"/>
              <w:jc w:val="center"/>
              <w:rPr>
                <w:szCs w:val="24"/>
              </w:rPr>
            </w:pPr>
            <w:r w:rsidRPr="00241B75">
              <w:rPr>
                <w:szCs w:val="24"/>
              </w:rPr>
              <w:t>22598</w:t>
            </w:r>
          </w:p>
        </w:tc>
        <w:tc>
          <w:tcPr>
            <w:tcW w:w="18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4445B" w14:textId="77777777" w:rsidR="00A23D77" w:rsidRPr="00241B75" w:rsidRDefault="00A23D77" w:rsidP="00D46181">
            <w:pPr>
              <w:spacing w:before="0" w:line="240" w:lineRule="auto"/>
              <w:jc w:val="center"/>
              <w:rPr>
                <w:szCs w:val="24"/>
              </w:rPr>
            </w:pPr>
            <w:r w:rsidRPr="00241B75">
              <w:rPr>
                <w:szCs w:val="24"/>
              </w:rPr>
              <w:t>95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F285B" w14:textId="77777777" w:rsidR="00A23D77" w:rsidRPr="00241B75" w:rsidRDefault="00A23D77" w:rsidP="00D46181">
            <w:pPr>
              <w:spacing w:before="0" w:line="240" w:lineRule="auto"/>
              <w:jc w:val="center"/>
              <w:rPr>
                <w:szCs w:val="24"/>
              </w:rPr>
            </w:pPr>
            <w:r w:rsidRPr="00241B75">
              <w:rPr>
                <w:szCs w:val="24"/>
              </w:rPr>
              <w:t>3+</w:t>
            </w:r>
          </w:p>
        </w:tc>
      </w:tr>
      <w:tr w:rsidR="00A23D77" w:rsidRPr="00241B75" w14:paraId="528F5699" w14:textId="77777777" w:rsidTr="00D46181">
        <w:trPr>
          <w:trHeight w:val="317"/>
        </w:trPr>
        <w:tc>
          <w:tcPr>
            <w:tcW w:w="18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97ED" w14:textId="77777777" w:rsidR="00A23D77" w:rsidRPr="00241B75" w:rsidRDefault="00A23D77" w:rsidP="00D46181">
            <w:pPr>
              <w:spacing w:before="0" w:line="240" w:lineRule="auto"/>
              <w:jc w:val="center"/>
              <w:rPr>
                <w:szCs w:val="24"/>
              </w:rPr>
            </w:pPr>
            <w:r w:rsidRPr="00241B75">
              <w:rPr>
                <w:szCs w:val="24"/>
              </w:rPr>
              <w:t>22599</w:t>
            </w:r>
          </w:p>
        </w:tc>
        <w:tc>
          <w:tcPr>
            <w:tcW w:w="18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28FA" w14:textId="77777777" w:rsidR="00A23D77" w:rsidRPr="00241B75" w:rsidRDefault="00A23D77" w:rsidP="00D46181">
            <w:pPr>
              <w:spacing w:before="0" w:line="240" w:lineRule="auto"/>
              <w:jc w:val="center"/>
              <w:rPr>
                <w:szCs w:val="24"/>
              </w:rPr>
            </w:pPr>
            <w:r w:rsidRPr="00241B75">
              <w:rPr>
                <w:szCs w:val="24"/>
              </w:rPr>
              <w:t>95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DC68" w14:textId="77777777" w:rsidR="00A23D77" w:rsidRPr="00241B75" w:rsidRDefault="00A23D77" w:rsidP="00D46181">
            <w:pPr>
              <w:spacing w:before="0" w:line="240" w:lineRule="auto"/>
              <w:jc w:val="center"/>
              <w:rPr>
                <w:szCs w:val="24"/>
              </w:rPr>
            </w:pPr>
            <w:r w:rsidRPr="00241B75">
              <w:rPr>
                <w:szCs w:val="24"/>
              </w:rPr>
              <w:t>3+</w:t>
            </w:r>
          </w:p>
        </w:tc>
      </w:tr>
      <w:tr w:rsidR="00A23D77" w:rsidRPr="00241B75" w14:paraId="2482B6C9" w14:textId="77777777" w:rsidTr="00D46181">
        <w:trPr>
          <w:trHeight w:val="317"/>
        </w:trPr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A1D19" w14:textId="77777777" w:rsidR="00A23D77" w:rsidRPr="00241B75" w:rsidRDefault="00A23D77" w:rsidP="00D46181">
            <w:pPr>
              <w:spacing w:before="0" w:line="240" w:lineRule="auto"/>
              <w:jc w:val="center"/>
              <w:rPr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B290B" w14:textId="77777777" w:rsidR="00A23D77" w:rsidRPr="00241B75" w:rsidRDefault="00A23D77" w:rsidP="00D46181">
            <w:pPr>
              <w:spacing w:before="0" w:line="240" w:lineRule="auto"/>
              <w:jc w:val="center"/>
              <w:rPr>
                <w:szCs w:val="24"/>
              </w:rPr>
            </w:pPr>
            <w:r w:rsidRPr="00241B75">
              <w:rPr>
                <w:szCs w:val="24"/>
              </w:rPr>
              <w:t>95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24020" w14:textId="77777777" w:rsidR="00A23D77" w:rsidRPr="00241B75" w:rsidRDefault="00A23D77" w:rsidP="00D46181">
            <w:pPr>
              <w:spacing w:before="0" w:line="240" w:lineRule="auto"/>
              <w:jc w:val="center"/>
              <w:rPr>
                <w:szCs w:val="24"/>
              </w:rPr>
            </w:pPr>
            <w:r w:rsidRPr="00241B75">
              <w:rPr>
                <w:szCs w:val="24"/>
              </w:rPr>
              <w:t>3+</w:t>
            </w:r>
          </w:p>
        </w:tc>
      </w:tr>
      <w:tr w:rsidR="00A23D77" w:rsidRPr="00241B75" w14:paraId="0A7866F8" w14:textId="77777777" w:rsidTr="00D46181">
        <w:trPr>
          <w:trHeight w:val="317"/>
        </w:trPr>
        <w:tc>
          <w:tcPr>
            <w:tcW w:w="18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0879" w14:textId="77777777" w:rsidR="00A23D77" w:rsidRPr="00241B75" w:rsidRDefault="00A23D77" w:rsidP="00D46181">
            <w:pPr>
              <w:spacing w:before="0" w:line="240" w:lineRule="auto"/>
              <w:jc w:val="center"/>
              <w:rPr>
                <w:szCs w:val="24"/>
              </w:rPr>
            </w:pPr>
            <w:r w:rsidRPr="00241B75">
              <w:rPr>
                <w:szCs w:val="24"/>
              </w:rPr>
              <w:t>22600</w:t>
            </w:r>
          </w:p>
        </w:tc>
        <w:tc>
          <w:tcPr>
            <w:tcW w:w="18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E06C" w14:textId="77777777" w:rsidR="00A23D77" w:rsidRPr="00241B75" w:rsidRDefault="00A23D77" w:rsidP="00D46181">
            <w:pPr>
              <w:spacing w:before="0" w:line="240" w:lineRule="auto"/>
              <w:jc w:val="center"/>
              <w:rPr>
                <w:szCs w:val="24"/>
              </w:rPr>
            </w:pPr>
            <w:r w:rsidRPr="00241B75">
              <w:rPr>
                <w:szCs w:val="24"/>
              </w:rPr>
              <w:t>50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8099" w14:textId="77777777" w:rsidR="00A23D77" w:rsidRPr="00241B75" w:rsidRDefault="00A23D77" w:rsidP="00D46181">
            <w:pPr>
              <w:spacing w:before="0" w:line="240" w:lineRule="auto"/>
              <w:jc w:val="center"/>
              <w:rPr>
                <w:szCs w:val="24"/>
              </w:rPr>
            </w:pPr>
            <w:r w:rsidRPr="00241B75">
              <w:rPr>
                <w:szCs w:val="24"/>
              </w:rPr>
              <w:t>3+</w:t>
            </w:r>
          </w:p>
        </w:tc>
      </w:tr>
      <w:tr w:rsidR="00A23D77" w:rsidRPr="00241B75" w14:paraId="3B454038" w14:textId="77777777" w:rsidTr="00D46181">
        <w:trPr>
          <w:trHeight w:val="317"/>
        </w:trPr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2F576" w14:textId="77777777" w:rsidR="00A23D77" w:rsidRPr="00241B75" w:rsidRDefault="00A23D77" w:rsidP="00D46181">
            <w:pPr>
              <w:spacing w:before="0" w:line="240" w:lineRule="auto"/>
              <w:jc w:val="center"/>
              <w:rPr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F80A4" w14:textId="77777777" w:rsidR="00A23D77" w:rsidRPr="00241B75" w:rsidRDefault="00A23D77" w:rsidP="00D46181">
            <w:pPr>
              <w:spacing w:before="0" w:line="240" w:lineRule="auto"/>
              <w:jc w:val="center"/>
              <w:rPr>
                <w:szCs w:val="24"/>
              </w:rPr>
            </w:pPr>
            <w:r w:rsidRPr="00241B75">
              <w:rPr>
                <w:szCs w:val="24"/>
              </w:rPr>
              <w:t>95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6E613" w14:textId="77777777" w:rsidR="00A23D77" w:rsidRPr="00241B75" w:rsidRDefault="00A23D77" w:rsidP="00D46181">
            <w:pPr>
              <w:spacing w:before="0" w:line="240" w:lineRule="auto"/>
              <w:jc w:val="center"/>
              <w:rPr>
                <w:szCs w:val="24"/>
              </w:rPr>
            </w:pPr>
            <w:r w:rsidRPr="00241B75">
              <w:rPr>
                <w:szCs w:val="24"/>
              </w:rPr>
              <w:t>3+</w:t>
            </w:r>
          </w:p>
        </w:tc>
      </w:tr>
      <w:tr w:rsidR="00A23D77" w:rsidRPr="00241B75" w14:paraId="7944B84E" w14:textId="77777777" w:rsidTr="00D46181">
        <w:trPr>
          <w:trHeight w:val="317"/>
        </w:trPr>
        <w:tc>
          <w:tcPr>
            <w:tcW w:w="18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6B99" w14:textId="77777777" w:rsidR="00A23D77" w:rsidRPr="00241B75" w:rsidRDefault="00A23D77" w:rsidP="00D46181">
            <w:pPr>
              <w:spacing w:before="0" w:line="240" w:lineRule="auto"/>
              <w:jc w:val="center"/>
              <w:rPr>
                <w:szCs w:val="24"/>
              </w:rPr>
            </w:pPr>
            <w:r w:rsidRPr="00241B75">
              <w:rPr>
                <w:szCs w:val="24"/>
              </w:rPr>
              <w:t>22601</w:t>
            </w:r>
          </w:p>
        </w:tc>
        <w:tc>
          <w:tcPr>
            <w:tcW w:w="18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C2D1" w14:textId="77777777" w:rsidR="00A23D77" w:rsidRPr="00241B75" w:rsidRDefault="00A23D77" w:rsidP="00D46181">
            <w:pPr>
              <w:spacing w:before="0" w:line="240" w:lineRule="auto"/>
              <w:jc w:val="center"/>
              <w:rPr>
                <w:szCs w:val="24"/>
              </w:rPr>
            </w:pPr>
            <w:r w:rsidRPr="00241B75">
              <w:rPr>
                <w:szCs w:val="24"/>
              </w:rPr>
              <w:t>95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BDE4" w14:textId="77777777" w:rsidR="00A23D77" w:rsidRPr="00241B75" w:rsidRDefault="00A23D77" w:rsidP="00D46181">
            <w:pPr>
              <w:spacing w:before="0" w:line="240" w:lineRule="auto"/>
              <w:jc w:val="center"/>
              <w:rPr>
                <w:szCs w:val="24"/>
              </w:rPr>
            </w:pPr>
            <w:r w:rsidRPr="00241B75">
              <w:rPr>
                <w:szCs w:val="24"/>
              </w:rPr>
              <w:t>3+</w:t>
            </w:r>
          </w:p>
        </w:tc>
      </w:tr>
      <w:tr w:rsidR="00A23D77" w:rsidRPr="00241B75" w14:paraId="035D5AB4" w14:textId="77777777" w:rsidTr="00D46181">
        <w:trPr>
          <w:trHeight w:val="317"/>
        </w:trPr>
        <w:tc>
          <w:tcPr>
            <w:tcW w:w="18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F786D" w14:textId="77777777" w:rsidR="00A23D77" w:rsidRPr="00241B75" w:rsidRDefault="00A23D77" w:rsidP="00D46181">
            <w:pPr>
              <w:spacing w:before="0" w:line="240" w:lineRule="auto"/>
              <w:jc w:val="center"/>
              <w:rPr>
                <w:szCs w:val="24"/>
              </w:rPr>
            </w:pPr>
            <w:r w:rsidRPr="00241B75">
              <w:rPr>
                <w:szCs w:val="24"/>
              </w:rPr>
              <w:t>22602</w:t>
            </w:r>
          </w:p>
        </w:tc>
        <w:tc>
          <w:tcPr>
            <w:tcW w:w="18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BE39C" w14:textId="77777777" w:rsidR="00A23D77" w:rsidRPr="00241B75" w:rsidRDefault="00A23D77" w:rsidP="00D46181">
            <w:pPr>
              <w:spacing w:before="0" w:line="240" w:lineRule="auto"/>
              <w:jc w:val="center"/>
              <w:rPr>
                <w:szCs w:val="24"/>
              </w:rPr>
            </w:pPr>
            <w:r w:rsidRPr="00241B75">
              <w:rPr>
                <w:szCs w:val="24"/>
              </w:rPr>
              <w:t>95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7B4BB" w14:textId="77777777" w:rsidR="00A23D77" w:rsidRPr="00241B75" w:rsidRDefault="00A23D77" w:rsidP="00D46181">
            <w:pPr>
              <w:spacing w:before="0" w:line="240" w:lineRule="auto"/>
              <w:jc w:val="center"/>
              <w:rPr>
                <w:szCs w:val="24"/>
              </w:rPr>
            </w:pPr>
            <w:r w:rsidRPr="00241B75">
              <w:rPr>
                <w:szCs w:val="24"/>
              </w:rPr>
              <w:t>3+</w:t>
            </w:r>
          </w:p>
        </w:tc>
      </w:tr>
      <w:tr w:rsidR="00A23D77" w:rsidRPr="00241B75" w14:paraId="3DBEBC42" w14:textId="77777777" w:rsidTr="00D46181">
        <w:trPr>
          <w:trHeight w:val="317"/>
        </w:trPr>
        <w:tc>
          <w:tcPr>
            <w:tcW w:w="18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6D07" w14:textId="77777777" w:rsidR="00A23D77" w:rsidRPr="00241B75" w:rsidRDefault="00A23D77" w:rsidP="00D46181">
            <w:pPr>
              <w:spacing w:before="0" w:line="240" w:lineRule="auto"/>
              <w:jc w:val="center"/>
              <w:rPr>
                <w:szCs w:val="24"/>
              </w:rPr>
            </w:pPr>
            <w:r w:rsidRPr="00241B75">
              <w:rPr>
                <w:szCs w:val="24"/>
              </w:rPr>
              <w:t>22603</w:t>
            </w:r>
          </w:p>
        </w:tc>
        <w:tc>
          <w:tcPr>
            <w:tcW w:w="18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83E1" w14:textId="77777777" w:rsidR="00A23D77" w:rsidRPr="00241B75" w:rsidRDefault="00A23D77" w:rsidP="00D46181">
            <w:pPr>
              <w:spacing w:before="0" w:line="240" w:lineRule="auto"/>
              <w:jc w:val="center"/>
              <w:rPr>
                <w:szCs w:val="24"/>
              </w:rPr>
            </w:pPr>
            <w:r w:rsidRPr="00241B75">
              <w:rPr>
                <w:szCs w:val="24"/>
              </w:rPr>
              <w:t>90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1C83" w14:textId="77777777" w:rsidR="00A23D77" w:rsidRPr="00241B75" w:rsidRDefault="00A23D77" w:rsidP="00D46181">
            <w:pPr>
              <w:spacing w:before="0" w:line="240" w:lineRule="auto"/>
              <w:jc w:val="center"/>
              <w:rPr>
                <w:szCs w:val="24"/>
              </w:rPr>
            </w:pPr>
            <w:r w:rsidRPr="00241B75">
              <w:rPr>
                <w:szCs w:val="24"/>
              </w:rPr>
              <w:t>3+</w:t>
            </w:r>
          </w:p>
        </w:tc>
      </w:tr>
      <w:tr w:rsidR="00A23D77" w:rsidRPr="00241B75" w14:paraId="65C22215" w14:textId="77777777" w:rsidTr="00D46181">
        <w:trPr>
          <w:trHeight w:val="317"/>
        </w:trPr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914AE" w14:textId="77777777" w:rsidR="00A23D77" w:rsidRPr="00241B75" w:rsidRDefault="00A23D77" w:rsidP="00D46181">
            <w:pPr>
              <w:spacing w:before="0" w:line="240" w:lineRule="auto"/>
              <w:jc w:val="center"/>
              <w:rPr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B35D8" w14:textId="77777777" w:rsidR="00A23D77" w:rsidRPr="00241B75" w:rsidRDefault="00A23D77" w:rsidP="00D46181">
            <w:pPr>
              <w:spacing w:before="0" w:line="240" w:lineRule="auto"/>
              <w:jc w:val="center"/>
              <w:rPr>
                <w:szCs w:val="24"/>
              </w:rPr>
            </w:pPr>
            <w:r w:rsidRPr="00241B75">
              <w:rPr>
                <w:szCs w:val="24"/>
              </w:rPr>
              <w:t>70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D891E" w14:textId="77777777" w:rsidR="00A23D77" w:rsidRPr="00241B75" w:rsidRDefault="00A23D77" w:rsidP="00D46181">
            <w:pPr>
              <w:spacing w:before="0" w:line="240" w:lineRule="auto"/>
              <w:jc w:val="center"/>
              <w:rPr>
                <w:szCs w:val="24"/>
              </w:rPr>
            </w:pPr>
            <w:r w:rsidRPr="00241B75">
              <w:rPr>
                <w:szCs w:val="24"/>
              </w:rPr>
              <w:t>3+</w:t>
            </w:r>
          </w:p>
        </w:tc>
      </w:tr>
      <w:tr w:rsidR="00A23D77" w:rsidRPr="00241B75" w14:paraId="1C566C67" w14:textId="77777777" w:rsidTr="00D46181">
        <w:trPr>
          <w:trHeight w:val="317"/>
        </w:trPr>
        <w:tc>
          <w:tcPr>
            <w:tcW w:w="18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65D4" w14:textId="77777777" w:rsidR="00A23D77" w:rsidRPr="00241B75" w:rsidRDefault="00A23D77" w:rsidP="00D46181">
            <w:pPr>
              <w:spacing w:before="0" w:line="240" w:lineRule="auto"/>
              <w:jc w:val="center"/>
              <w:rPr>
                <w:szCs w:val="24"/>
              </w:rPr>
            </w:pPr>
            <w:r w:rsidRPr="00241B75">
              <w:rPr>
                <w:szCs w:val="24"/>
              </w:rPr>
              <w:t>22604</w:t>
            </w:r>
          </w:p>
        </w:tc>
        <w:tc>
          <w:tcPr>
            <w:tcW w:w="18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6CED" w14:textId="77777777" w:rsidR="00A23D77" w:rsidRPr="00241B75" w:rsidRDefault="00A23D77" w:rsidP="00D46181">
            <w:pPr>
              <w:spacing w:before="0" w:line="240" w:lineRule="auto"/>
              <w:jc w:val="center"/>
              <w:rPr>
                <w:szCs w:val="24"/>
              </w:rPr>
            </w:pPr>
            <w:r w:rsidRPr="00241B75">
              <w:rPr>
                <w:szCs w:val="24"/>
              </w:rPr>
              <w:t>60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A40E" w14:textId="77777777" w:rsidR="00A23D77" w:rsidRPr="00241B75" w:rsidRDefault="00A23D77" w:rsidP="00D46181">
            <w:pPr>
              <w:spacing w:before="0" w:line="240" w:lineRule="auto"/>
              <w:jc w:val="center"/>
              <w:rPr>
                <w:szCs w:val="24"/>
              </w:rPr>
            </w:pPr>
            <w:r w:rsidRPr="00241B75">
              <w:rPr>
                <w:szCs w:val="24"/>
              </w:rPr>
              <w:t>3+</w:t>
            </w:r>
          </w:p>
        </w:tc>
      </w:tr>
      <w:tr w:rsidR="00A23D77" w:rsidRPr="00241B75" w14:paraId="74F8008F" w14:textId="77777777" w:rsidTr="00D46181">
        <w:trPr>
          <w:trHeight w:val="317"/>
        </w:trPr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9718D" w14:textId="77777777" w:rsidR="00A23D77" w:rsidRPr="00241B75" w:rsidRDefault="00A23D77" w:rsidP="00D46181">
            <w:pPr>
              <w:spacing w:before="0" w:line="240" w:lineRule="auto"/>
              <w:jc w:val="center"/>
              <w:rPr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608A9" w14:textId="77777777" w:rsidR="00A23D77" w:rsidRPr="00241B75" w:rsidRDefault="00A23D77" w:rsidP="00D46181">
            <w:pPr>
              <w:spacing w:before="0" w:line="240" w:lineRule="auto"/>
              <w:jc w:val="center"/>
              <w:rPr>
                <w:szCs w:val="24"/>
              </w:rPr>
            </w:pPr>
            <w:r w:rsidRPr="00241B75">
              <w:rPr>
                <w:szCs w:val="24"/>
              </w:rPr>
              <w:t>60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71E73" w14:textId="77777777" w:rsidR="00A23D77" w:rsidRPr="00241B75" w:rsidRDefault="00A23D77" w:rsidP="00D46181">
            <w:pPr>
              <w:spacing w:before="0" w:line="240" w:lineRule="auto"/>
              <w:jc w:val="center"/>
              <w:rPr>
                <w:szCs w:val="24"/>
              </w:rPr>
            </w:pPr>
            <w:r w:rsidRPr="00241B75">
              <w:rPr>
                <w:szCs w:val="24"/>
              </w:rPr>
              <w:t>3+</w:t>
            </w:r>
          </w:p>
        </w:tc>
      </w:tr>
      <w:tr w:rsidR="00A23D77" w:rsidRPr="00241B75" w14:paraId="2D3CD30C" w14:textId="77777777" w:rsidTr="00D46181">
        <w:trPr>
          <w:trHeight w:val="317"/>
        </w:trPr>
        <w:tc>
          <w:tcPr>
            <w:tcW w:w="18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A6588" w14:textId="77777777" w:rsidR="00A23D77" w:rsidRPr="00241B75" w:rsidRDefault="00A23D77" w:rsidP="00D46181">
            <w:pPr>
              <w:spacing w:before="0" w:line="240" w:lineRule="auto"/>
              <w:jc w:val="center"/>
              <w:rPr>
                <w:szCs w:val="24"/>
              </w:rPr>
            </w:pPr>
            <w:r w:rsidRPr="00241B75">
              <w:rPr>
                <w:szCs w:val="24"/>
              </w:rPr>
              <w:t>22605</w:t>
            </w:r>
          </w:p>
        </w:tc>
        <w:tc>
          <w:tcPr>
            <w:tcW w:w="18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560EB7" w14:textId="77777777" w:rsidR="00A23D77" w:rsidRPr="00241B75" w:rsidRDefault="00A23D77" w:rsidP="00D46181">
            <w:pPr>
              <w:spacing w:before="0" w:line="240" w:lineRule="auto"/>
              <w:jc w:val="center"/>
              <w:rPr>
                <w:szCs w:val="24"/>
              </w:rPr>
            </w:pPr>
            <w:r w:rsidRPr="00241B75">
              <w:rPr>
                <w:szCs w:val="24"/>
              </w:rPr>
              <w:t>0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7F4313" w14:textId="77777777" w:rsidR="00A23D77" w:rsidRPr="00241B75" w:rsidRDefault="00A23D77" w:rsidP="00D46181">
            <w:pPr>
              <w:spacing w:before="0" w:line="240" w:lineRule="auto"/>
              <w:jc w:val="center"/>
              <w:rPr>
                <w:szCs w:val="24"/>
              </w:rPr>
            </w:pPr>
            <w:r w:rsidRPr="00241B75">
              <w:rPr>
                <w:szCs w:val="24"/>
              </w:rPr>
              <w:t>0</w:t>
            </w:r>
          </w:p>
        </w:tc>
      </w:tr>
    </w:tbl>
    <w:p w14:paraId="11793C7B" w14:textId="77777777" w:rsidR="00A23D77" w:rsidRPr="00241B75" w:rsidRDefault="00A23D77" w:rsidP="00A23D77">
      <w:pPr>
        <w:rPr>
          <w:szCs w:val="24"/>
        </w:rPr>
      </w:pPr>
    </w:p>
    <w:p w14:paraId="4B21C27D" w14:textId="21F05627" w:rsidR="002A58F4" w:rsidRPr="00A23D77" w:rsidRDefault="002A58F4" w:rsidP="00A23D77">
      <w:pPr>
        <w:spacing w:before="0" w:after="160" w:line="259" w:lineRule="auto"/>
        <w:rPr>
          <w:szCs w:val="24"/>
        </w:rPr>
      </w:pPr>
    </w:p>
    <w:sectPr w:rsidR="002A58F4" w:rsidRPr="00A23D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D77"/>
    <w:rsid w:val="002A58F4"/>
    <w:rsid w:val="00A23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F9ED3"/>
  <w15:chartTrackingRefBased/>
  <w15:docId w15:val="{D15ED9CB-F6CB-4763-ABA8-C5F43EA96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D77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0"/>
      <w:lang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hriq Al-Jazrawe</dc:creator>
  <cp:keywords/>
  <dc:description/>
  <cp:lastModifiedBy>Mushriq Al-Jazrawe</cp:lastModifiedBy>
  <cp:revision>1</cp:revision>
  <dcterms:created xsi:type="dcterms:W3CDTF">2023-03-25T15:37:00Z</dcterms:created>
  <dcterms:modified xsi:type="dcterms:W3CDTF">2023-03-25T15:37:00Z</dcterms:modified>
</cp:coreProperties>
</file>